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325" w:tblpY="769"/>
        <w:tblW w:w="13226" w:type="dxa"/>
        <w:tblLayout w:type="fixed"/>
        <w:tblLook w:val="0000" w:firstRow="0" w:lastRow="0" w:firstColumn="0" w:lastColumn="0" w:noHBand="0" w:noVBand="0"/>
      </w:tblPr>
      <w:tblGrid>
        <w:gridCol w:w="874"/>
        <w:gridCol w:w="1766"/>
        <w:gridCol w:w="781"/>
        <w:gridCol w:w="421"/>
        <w:gridCol w:w="2578"/>
        <w:gridCol w:w="2846"/>
        <w:gridCol w:w="2610"/>
        <w:gridCol w:w="1350"/>
      </w:tblGrid>
      <w:tr w:rsidR="00B50873" w:rsidRPr="00E1638F" w14:paraId="05F79794" w14:textId="77777777" w:rsidTr="00B50873">
        <w:trPr>
          <w:cantSplit/>
          <w:trHeight w:val="435"/>
        </w:trPr>
        <w:tc>
          <w:tcPr>
            <w:tcW w:w="13226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7649BC" w14:textId="15F519BD" w:rsidR="00B50873" w:rsidRPr="00E1638F" w:rsidRDefault="00B50873" w:rsidP="009C00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 Narrow" w:hAnsi="Arial Narrow" w:cs="Calibri"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Arial Narrow" w:hAnsi="Arial Narrow" w:cs="Calibri"/>
                <w:bCs/>
                <w:color w:val="000000"/>
                <w:sz w:val="16"/>
                <w:szCs w:val="16"/>
                <w:lang w:eastAsia="ja-JP"/>
              </w:rPr>
              <w:t xml:space="preserve">Table S2. Molecular and biological functions, obtained from uniprot.org and literature searches, for those genes containing SNPs/DIPs from only the </w:t>
            </w:r>
            <w:r w:rsidRPr="00722CD0">
              <w:rPr>
                <w:rFonts w:ascii="Arial Narrow" w:hAnsi="Arial Narrow" w:cs="Calibri"/>
                <w:bCs/>
                <w:i/>
                <w:color w:val="000000"/>
                <w:sz w:val="16"/>
                <w:szCs w:val="16"/>
                <w:lang w:eastAsia="ja-JP"/>
              </w:rPr>
              <w:t>91-C</w:t>
            </w:r>
            <w:r>
              <w:rPr>
                <w:rFonts w:ascii="Arial Narrow" w:hAnsi="Arial Narrow" w:cs="Calibri"/>
                <w:bCs/>
                <w:color w:val="000000"/>
                <w:sz w:val="16"/>
                <w:szCs w:val="16"/>
                <w:lang w:eastAsia="ja-JP"/>
              </w:rPr>
              <w:t xml:space="preserve"> fly line. Gene symbol, gene name, and annotation symbol from flybase.org. The color-coding system is as follows: Nervous system = blue, External sensory perception = pink, Cuticular = brown, Egg/Reproduction = orange, Mitochondrial = green, Growth/Development = purple, Metal ion binding = teal, Enzyme/Enzymatic activity = red, Other = white, Unknown = gray. </w:t>
            </w:r>
            <w:bookmarkStart w:id="0" w:name="_GoBack"/>
            <w:bookmarkEnd w:id="0"/>
          </w:p>
        </w:tc>
      </w:tr>
      <w:tr w:rsidR="00B50873" w:rsidRPr="00E1638F" w14:paraId="72E1A3AE" w14:textId="77777777" w:rsidTr="00B50873">
        <w:trPr>
          <w:cantSplit/>
          <w:trHeight w:val="1686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extDirection w:val="btLr"/>
          </w:tcPr>
          <w:p w14:paraId="067EB9E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ja-JP"/>
              </w:rPr>
              <w:t>Symbol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extDirection w:val="btLr"/>
          </w:tcPr>
          <w:p w14:paraId="46AF4C3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ja-JP"/>
              </w:rPr>
              <w:t>Gene Name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extDirection w:val="btLr"/>
          </w:tcPr>
          <w:p w14:paraId="4E0B4CF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ja-JP"/>
              </w:rPr>
              <w:t>Annotation Symbol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extDirection w:val="btLr"/>
          </w:tcPr>
          <w:p w14:paraId="2293A28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ja-JP"/>
              </w:rPr>
              <w:t>Chromosome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extDirection w:val="btLr"/>
          </w:tcPr>
          <w:p w14:paraId="14CEDAE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ja-JP"/>
              </w:rPr>
              <w:t>Molecular Function (Gene Ontology) (uniprot.org)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extDirection w:val="btLr"/>
          </w:tcPr>
          <w:p w14:paraId="5EAFA84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ja-JP"/>
              </w:rPr>
              <w:t>Biological Process                    (uniprot.org)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extDirection w:val="btLr"/>
          </w:tcPr>
          <w:p w14:paraId="13D8858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ja-JP"/>
              </w:rPr>
              <w:t>Other Functions                                                                                          (from Journal Articles - See Next Column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extDirection w:val="btLr"/>
          </w:tcPr>
          <w:p w14:paraId="7486CFD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b/>
                <w:bCs/>
                <w:color w:val="000000"/>
                <w:sz w:val="16"/>
                <w:szCs w:val="16"/>
                <w:lang w:eastAsia="ja-JP"/>
              </w:rPr>
              <w:t>Article Citation</w:t>
            </w:r>
          </w:p>
        </w:tc>
      </w:tr>
      <w:tr w:rsidR="00B50873" w:rsidRPr="00E1638F" w14:paraId="75933928" w14:textId="77777777" w:rsidTr="00B50873">
        <w:trPr>
          <w:trHeight w:val="559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5514C3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I(1)1Bi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AE5932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lethal (1) 1Bi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44B095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6189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DB26E6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X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143364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DNA binding; DNA-directed DNA polymerase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A86CE4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transcription, DNA-dependent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0A3B33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31EF46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5A1CC8D8" w14:textId="77777777" w:rsidTr="00B50873">
        <w:trPr>
          <w:trHeight w:val="498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C04B72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1403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BF2CF3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D03995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1403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E1D7E5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X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C846EC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TP binding; ATP-dependent DNA helicase activity; DNA binding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F9A915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7C6E0F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3B24C1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048F21C4" w14:textId="77777777" w:rsidTr="00B50873">
        <w:trPr>
          <w:trHeight w:val="966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D51E7C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Ocri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A367B7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Oculocerebrorenal syndrome of Lowe 1 ortholog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72A5AF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573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EF0A96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X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1A0591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inositol, 1,3,4,5-tetrakisphosphate 5 phosphatase activity; inositol-1,4,5-trisphosphate 5-phosphatase activity; inositol-polyphosphate 5-phosphatase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F86C4C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ontractile ring localization involved in cell cycle cytokinesis; endocytosis; regulation of cytokinesis, actomyosin contractile ring assembly; signal transduction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0382F6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67F814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5B88705E" w14:textId="77777777" w:rsidTr="00B50873">
        <w:trPr>
          <w:trHeight w:val="723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020F0CB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mit(1)15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16665D0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mitotic 15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700CC6D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9900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353608E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X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74FFEF5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198EA92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ell division; meiotic anaphase I; mitotic cell cycle spindle assembly checkpoint; mitotic sister chromatid segregation; regulation of meiosis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10FB825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1BC479F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7E6CF740" w14:textId="77777777" w:rsidTr="00B50873">
        <w:trPr>
          <w:trHeight w:val="174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C4BAC5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2861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E1FC93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478337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2861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25BB4F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X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33B872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DBBFDC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004116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71DD47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6C1B4D16" w14:textId="77777777" w:rsidTr="00B50873">
        <w:trPr>
          <w:trHeight w:val="219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556558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593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C1BD88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34DE37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593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E1C502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X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F3CC98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A0C318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0D61BE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0F96EC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0D2829A1" w14:textId="77777777" w:rsidTr="00B50873">
        <w:trPr>
          <w:trHeight w:val="183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6E69424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2702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5721B5E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434D2E3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2702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02F3147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X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4265690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alcium ion binding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477A3FA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37E8D6E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7A89A26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787286FF" w14:textId="77777777" w:rsidTr="00B50873">
        <w:trPr>
          <w:trHeight w:val="381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58D1C1A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ht6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01FF1E6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ht6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333E1D2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3374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70F027F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X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48395F2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ation binding; chitin binding; chitinase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5C045F4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hitin catabolic process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2EC7967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39E3EFC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5BAF231E" w14:textId="77777777" w:rsidTr="00B50873">
        <w:trPr>
          <w:trHeight w:val="363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5CB1DF7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Myo10A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2ED5E72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unconventional myosin class XV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5F120C6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2174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5273871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X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351260D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TP binding; motor activity; protein binding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1D1ABA2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dorsal closure; filopodium assembly; intracellular protein transport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2564490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135269B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3F8BF8CE" w14:textId="77777777" w:rsidTr="00B50873">
        <w:trPr>
          <w:trHeight w:val="345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8E31D3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6922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BE5000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B3FE59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6922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D5796D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X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443814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CC3C80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DDD8DB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protein binding; ATPase activity, coupled; ATP binding; motor activity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792386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 xml:space="preserve">Liu </w:t>
            </w:r>
            <w:r w:rsidRPr="003579D5">
              <w:rPr>
                <w:rFonts w:ascii="Arial Narrow" w:hAnsi="Arial Narrow" w:cs="Calibri"/>
                <w:i/>
                <w:color w:val="000000"/>
                <w:sz w:val="16"/>
                <w:szCs w:val="16"/>
                <w:lang w:eastAsia="ja-JP"/>
              </w:rPr>
              <w:t>et al.</w:t>
            </w:r>
            <w:r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,</w:t>
            </w: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 xml:space="preserve"> 2008</w:t>
            </w:r>
          </w:p>
        </w:tc>
      </w:tr>
      <w:tr w:rsidR="00B50873" w:rsidRPr="00E1638F" w14:paraId="583CF0E8" w14:textId="77777777" w:rsidTr="00B50873">
        <w:trPr>
          <w:trHeight w:val="4215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77D4C1B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lastRenderedPageBreak/>
              <w:t>hop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3817686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hopscotch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750C63B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594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775A8E2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X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680CD91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TP binding; non-membrane spanning protein tyrosine kinase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4FF04C1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STAT protein import into nucleus; apical constriction; border follicle cell migration; cellular defense response; compound eye photoreceptor cell differentiation; cytokinesis; defense response to virus; encapsulation of foreign target; equator specification; eye-antennal disc morphogenesis; germ-line stem cell division; hemocyte proliferation; hindgut morphogenesis; humoral immune response; imaginal disc-derived leg morphogenesis; imaginal disc-derived wing morphogenesis; llamellocyte differentiation; long-term memory; mediolaterial intercalcation; ommatidial rotation; oepn tracheal system development; ovarian follicle cell stalk formation; periodic partitioning; primary sex determination; regulation of JAK-STAT cascade; regulation of embryonic cell shape; regulation of hemocyte differentiation; regulation of transcription, DNA-dependent; somatic stem cell division; stem cell maintenance; transcription, DNA-dependent; tyrosine phosphorylation of STAT protein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50A43CA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47B7261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45159516" w14:textId="77777777" w:rsidTr="00B50873">
        <w:trPr>
          <w:trHeight w:val="615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34F2E91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7209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65E51E6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21CB2ED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7209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0AD1433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X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190BEBD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DNA binding; DNA-directed RNA polymerase activity; ribonucleoside binding; zinc ion binding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7963A20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7E4B90E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3401D35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422DC997" w14:textId="77777777" w:rsidTr="00B50873">
        <w:trPr>
          <w:trHeight w:val="345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680536B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f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2B1126D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forked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4C0C7C9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2864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1615AA2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X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582DF54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7626C34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481FA1D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bristle morphology; sensory perception of sound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00907D9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 xml:space="preserve">Cosetti </w:t>
            </w:r>
            <w:r w:rsidRPr="00117E5E">
              <w:rPr>
                <w:rFonts w:ascii="Arial Narrow" w:hAnsi="Arial Narrow" w:cs="Calibri"/>
                <w:i/>
                <w:color w:val="000000"/>
                <w:sz w:val="16"/>
                <w:szCs w:val="16"/>
                <w:lang w:eastAsia="ja-JP"/>
              </w:rPr>
              <w:t>et al.</w:t>
            </w:r>
            <w:r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,</w:t>
            </w: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 xml:space="preserve"> 2008</w:t>
            </w:r>
          </w:p>
        </w:tc>
      </w:tr>
      <w:tr w:rsidR="00B50873" w:rsidRPr="00E1638F" w14:paraId="469E550A" w14:textId="77777777" w:rsidTr="00B50873">
        <w:trPr>
          <w:trHeight w:val="174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19B7C3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2991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4FA72B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710FEF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2991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21189F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X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5E6B2D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E6750A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C8DBDC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4B6747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44C25410" w14:textId="77777777" w:rsidTr="00B50873">
        <w:trPr>
          <w:trHeight w:val="129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33144B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2992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426D3E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09C75E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2992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D63D3B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X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9BEFC1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EDAA11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4624D1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A352B1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18D0D131" w14:textId="77777777" w:rsidTr="00B50873">
        <w:trPr>
          <w:trHeight w:val="435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6E1FD3A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4204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5608D3A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2BACFA9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4204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2616914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X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4ACF440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transferase activity, transferring acyl groups other than amino-acyl groups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0C70A89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haeta development; wing disc development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5900749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018650A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55D8559A" w14:textId="77777777" w:rsidTr="00B50873">
        <w:trPr>
          <w:trHeight w:val="210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DF5F2F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801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F76822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06BC58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801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185CCD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X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5105D8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TP binding; ATPase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FE0C7E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D62BEA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0396B5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673A6349" w14:textId="77777777" w:rsidTr="00B50873">
        <w:trPr>
          <w:trHeight w:val="426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758E31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Pros45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80CC3A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Pros45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CBA660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489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5EA347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X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4EBFCD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TP binding; endopeptidase activity; nucleoside-triphosphatase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C50B49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Protein catabolic process; proteolysis; response to DNA damage stimulus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F2D5DA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A6D895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1173AF5E" w14:textId="77777777" w:rsidTr="00B50873">
        <w:trPr>
          <w:trHeight w:val="174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5FFC67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5580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06D2F4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7BC6AA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5580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255303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3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9266F7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28DF8E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B9267E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AA89BF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7861198D" w14:textId="77777777" w:rsidTr="00B50873">
        <w:trPr>
          <w:trHeight w:val="768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E1B66D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color w:val="000000"/>
                <w:sz w:val="16"/>
                <w:szCs w:val="16"/>
                <w:lang w:eastAsia="ja-JP"/>
              </w:rPr>
              <w:t>α</w:t>
            </w: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Est6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C44263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color w:val="000000"/>
                <w:sz w:val="16"/>
                <w:szCs w:val="16"/>
                <w:lang w:eastAsia="ja-JP"/>
              </w:rPr>
              <w:t>α</w:t>
            </w: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Esterase-6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D7AA7A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108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57DA64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3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061B78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arboxylesterase activity; methyl indole-3-acetate esterase activity; methyl jasmonate esterase activity; methyl salicylate esterase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FC9C06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9E728E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418041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08823FAB" w14:textId="77777777" w:rsidTr="00B50873">
        <w:trPr>
          <w:trHeight w:val="156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01E2F7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color w:val="000000"/>
                <w:sz w:val="16"/>
                <w:szCs w:val="16"/>
                <w:lang w:eastAsia="ja-JP"/>
              </w:rPr>
              <w:t>α</w:t>
            </w: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Est4a</w:t>
            </w:r>
            <w:r w:rsidRPr="00E1638F">
              <w:rPr>
                <w:color w:val="000000"/>
                <w:sz w:val="16"/>
                <w:szCs w:val="16"/>
                <w:lang w:eastAsia="ja-JP"/>
              </w:rPr>
              <w:t>ψ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610F717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color w:val="000000"/>
                <w:sz w:val="16"/>
                <w:szCs w:val="16"/>
                <w:lang w:eastAsia="ja-JP"/>
              </w:rPr>
              <w:t>α</w:t>
            </w: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-Est4a</w:t>
            </w:r>
            <w:r w:rsidRPr="00E1638F">
              <w:rPr>
                <w:color w:val="000000"/>
                <w:sz w:val="16"/>
                <w:szCs w:val="16"/>
                <w:lang w:eastAsia="ja-JP"/>
              </w:rPr>
              <w:t>ψ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2880095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R31511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52F424A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3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7B2EFBC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547DC45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77E2A06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C30D5A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06D51783" w14:textId="77777777" w:rsidTr="00B50873">
        <w:trPr>
          <w:trHeight w:val="201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7D1333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2375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FA7031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52DC2E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2375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79BBB7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3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C73950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92819D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274E65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9B4595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28AC67A3" w14:textId="77777777" w:rsidTr="00B50873">
        <w:trPr>
          <w:trHeight w:val="165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37F39E1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9288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18046CE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7CD2117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9288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21F4C34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3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5F3FB0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3BF1B73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glycine catabolic process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30DE4D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0710C04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244402F1" w14:textId="77777777" w:rsidTr="00B50873">
        <w:trPr>
          <w:trHeight w:val="201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910B2E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9286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0AB335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2DD3CB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9286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C6FF7F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3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E88F91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7C8442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8EAE4D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6598B5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71C47E7B" w14:textId="77777777" w:rsidTr="00B50873">
        <w:trPr>
          <w:trHeight w:val="795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6031AC1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Dip-B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6CA3042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Dipeptidase B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44E44A2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9285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04FD945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3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0F2F61E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minopeptidase activity; dipeptidyl-peptidase activity; manganese ion binding; metalloexopeptidase activity; tripeptidyl-peptidase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27CAE40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proteolysis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2D99F07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05AA4FC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2BE45EF6" w14:textId="77777777" w:rsidTr="00B50873">
        <w:trPr>
          <w:trHeight w:val="300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1A351D1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5695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02A8A35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1A8F00B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5695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7B1C657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3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0B6CB0E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atalytic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63CAD2A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7700108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58861BC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4C0111AD" w14:textId="77777777" w:rsidTr="00B50873">
        <w:trPr>
          <w:trHeight w:val="759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31BC9A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grass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C13CDA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Gram-positive Specific Serine Protease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EC6671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5896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C6E109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3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57F108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serine-type endopeptidase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6AAC4B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defense response to Gram-positive bacterium; innate immune response; positive regulation fo Toll signaling pathway; proteolysis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048A17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D67A3B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0ECBB308" w14:textId="77777777" w:rsidTr="00B50873">
        <w:trPr>
          <w:trHeight w:val="165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010046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2558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1857BC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8EA0FA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2558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6685B4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3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C81ACA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5CA171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4E436E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21A1CB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01F3F644" w14:textId="77777777" w:rsidTr="00B50873">
        <w:trPr>
          <w:trHeight w:val="201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79FEFA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2557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DB8D66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705B18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2557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078D49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3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680C6C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55687E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3A966E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4DDF45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38B07F64" w14:textId="77777777" w:rsidTr="00B50873">
        <w:trPr>
          <w:trHeight w:val="156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73B52F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5537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9EA936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726377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5537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02BC03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3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97A7A1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AAB30D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47D18B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E2B282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2BE04F41" w14:textId="77777777" w:rsidTr="00B50873">
        <w:trPr>
          <w:trHeight w:val="921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6613F8A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indr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2736993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IN85 and CD2AP orthologue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74A0096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1012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3A95800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3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145D244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ctin filament organization; border follicle cell migration; compound eye morphogenesis; cytokinesis; intercellular bridge organization; positive regulation of receptor-mediated endocytosis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5446415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SH3 domain binding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2645764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51D678A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3D9686AE" w14:textId="77777777" w:rsidTr="00B50873">
        <w:trPr>
          <w:trHeight w:val="1515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4BACC6" w:themeFill="accent5"/>
          </w:tcPr>
          <w:p w14:paraId="574D324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5-HT7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4BACC6" w:themeFill="accent5"/>
          </w:tcPr>
          <w:p w14:paraId="478D9F9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Serotonin receptor 7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4BACC6" w:themeFill="accent5"/>
          </w:tcPr>
          <w:p w14:paraId="1F300B4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2073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4BACC6" w:themeFill="accent5"/>
          </w:tcPr>
          <w:p w14:paraId="112D1E6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3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4BACC6" w:themeFill="accent5"/>
          </w:tcPr>
          <w:p w14:paraId="0AF3073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ctivation of adenylate cyclase activity by serotonin receptor signaling pathway; female mating behavior; male courtship behavior, orientation prior to leg tapping and wing vibration; male courtship behavior, proboscis-mediated licking; male courtship behavior, veined wing vibration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4BACC6" w:themeFill="accent5"/>
          </w:tcPr>
          <w:p w14:paraId="2868A79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dopamine receptor activity; serotonin receptor activity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4BACC6" w:themeFill="accent5"/>
          </w:tcPr>
          <w:p w14:paraId="51F31BA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4BACC6" w:themeFill="accent5"/>
          </w:tcPr>
          <w:p w14:paraId="7679E6C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3D1DF0AB" w14:textId="77777777" w:rsidTr="00B50873">
        <w:trPr>
          <w:trHeight w:val="165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2B991C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1008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419A36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69F98A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1008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3AF91B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3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175CD8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F5BA3A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9A1A95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9EB260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3E4A4EC1" w14:textId="77777777" w:rsidTr="00B50873">
        <w:trPr>
          <w:trHeight w:val="210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40A6B71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1317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56CA1D6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22D6FFE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1317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2D2390E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3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487A441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zinc ion binding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1593B26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5E2EDC4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46C63E2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7BB4EC37" w14:textId="77777777" w:rsidTr="00B50873">
        <w:trPr>
          <w:trHeight w:val="255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43BC28F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1318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247D5AD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78119C6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1318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56AAEAA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3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75F8AF4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G-protein coupled receptor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60683F5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neuropeptide signaling pathway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1A5371E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0E44AD3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3338C54F" w14:textId="77777777" w:rsidTr="00B50873">
        <w:trPr>
          <w:trHeight w:val="408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66D6FBC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Gyc</w:t>
            </w:r>
            <w:r w:rsidRPr="00E1638F">
              <w:rPr>
                <w:color w:val="000000"/>
                <w:sz w:val="16"/>
                <w:szCs w:val="16"/>
                <w:lang w:eastAsia="ja-JP"/>
              </w:rPr>
              <w:t>β</w:t>
            </w: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100B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60850C0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 xml:space="preserve">Guanylyl cyclase </w:t>
            </w:r>
            <w:r w:rsidRPr="00E1638F">
              <w:rPr>
                <w:color w:val="000000"/>
                <w:sz w:val="16"/>
                <w:szCs w:val="16"/>
                <w:lang w:eastAsia="ja-JP"/>
              </w:rPr>
              <w:t>β</w:t>
            </w: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 xml:space="preserve">-subunit at 100B 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6B2B5E7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470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79D46AC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3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651122E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guanylate cyclase activity; heme binding; nucleotide binding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5D74737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intracellular signal transduction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577FB3D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59231DB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410DDEE1" w14:textId="77777777" w:rsidTr="00B50873">
        <w:trPr>
          <w:trHeight w:val="201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23F645E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1004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39E3D54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747AE1E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1004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29387F0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3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776F21E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7D74E21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ell-matrix adhesion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0811EB9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3288B17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0B58DC89" w14:textId="77777777" w:rsidTr="00B50873">
        <w:trPr>
          <w:trHeight w:val="507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4C2C28B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hp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5523D40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haoptic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5A8A8DB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744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106BE95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3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16E3A77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369C598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homophilic cell adhesion; response to stimulus; rhabdomere development; visual perception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2724171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2E97A9C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5AAAA6C9" w14:textId="77777777" w:rsidTr="00B50873">
        <w:trPr>
          <w:trHeight w:val="327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6B1131C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8673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0DB0BB5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500F32F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8673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7224444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3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745CBB0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arbonate dehydratase activity; zinc ion binding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2480B86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one-carbon metabolic process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792F9A7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3246A16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5B3C24FD" w14:textId="77777777" w:rsidTr="00B50873">
        <w:trPr>
          <w:trHeight w:val="138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5FCD59F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5555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6401369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1D9915B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5555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14E3619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3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7224336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sodium channel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71D4C3D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0A691B3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7D4500C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785A0663" w14:textId="77777777" w:rsidTr="00B50873">
        <w:trPr>
          <w:trHeight w:val="615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2D63F56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ycG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6ECAFF3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yclin G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7CAD7F5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1525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26FA82B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3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7375B88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transferase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06347A7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negative regulation of G1/S transition of mitotic cell cycle; negative regulation of S phase of mitotic cell cycle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264B114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28E1C54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2ECBCD7C" w14:textId="77777777" w:rsidTr="00B50873">
        <w:trPr>
          <w:trHeight w:val="129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0B3FCC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5964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3F4241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8199E7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5964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9E0E45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3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3A5B94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7C1851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61B112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76DEA8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4C030762" w14:textId="77777777" w:rsidTr="00B50873">
        <w:trPr>
          <w:trHeight w:val="759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5B96D29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Klp68D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441A65D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Kinesin-like protein at 68D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43C2BC2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7293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20B9217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3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7945073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TP binding; microtubule motor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68331CB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nterograde axon cargo transport; establishment or maintenance of microtubule cytoskeleton polarity; sensory perception of smell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0BE1F1B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7602299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4C21345B" w14:textId="77777777" w:rsidTr="00B50873">
        <w:trPr>
          <w:trHeight w:val="201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2B3F1FF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Grip163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2FBAB0C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Grip163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281DB9C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5688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176C290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3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2B6F04C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mitosis; mitotic spindle organization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5D171D3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gamma-tubulin binding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5AC86F1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5659BFD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287C22ED" w14:textId="77777777" w:rsidTr="00B50873">
        <w:trPr>
          <w:trHeight w:val="201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0E2691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2100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8E57B2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6B1858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2100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35CF65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3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063677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083E28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E95CFF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45769A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70C6AEE1" w14:textId="77777777" w:rsidTr="00B50873">
        <w:trPr>
          <w:trHeight w:val="345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3D54A4F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4590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734A049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799E81F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4590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50ED0FF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318B315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zinc ion binding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43F13EB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negative regulation of transcription, DNA-dependent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1900818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4374BEC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248EC205" w14:textId="77777777" w:rsidTr="00B50873">
        <w:trPr>
          <w:trHeight w:val="804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112FD37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Pld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72D1560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Phospholipase D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63DE086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2110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57F665A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22A6EE5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Phosphatidylinositol binding; phospholipase D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791279A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Golgi organization; cellularization; gastrulation involving germ band extension; phototransduction; positive regulation of Golgi vesicle fusion to target membrane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54D2447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2199CE5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2AD7DC06" w14:textId="77777777" w:rsidTr="00B50873">
        <w:trPr>
          <w:trHeight w:val="210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3B5F37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l(2)01289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648DD5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lethal (2) 01289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45F26C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9432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16026B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0B9325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protein disulfide isomerase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BCCE58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ell redox homeostasis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E8D907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7EC99D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1CA14DE9" w14:textId="77777777" w:rsidTr="00B50873">
        <w:trPr>
          <w:trHeight w:val="426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3620AE1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wech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1EC489D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wech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74E9E2B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2396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4BAC456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2AEE501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zinc ion binding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1384330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ell differentiation; instar larval development; muscle attachment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51A5E90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64EABEA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111DE628" w14:textId="77777777" w:rsidTr="00B50873">
        <w:trPr>
          <w:trHeight w:val="219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7336A86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Gr43b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12E8541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Gr43b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75EDA40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339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38BAA5E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6B7BE82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G-protein coupled receptor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0B85504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sensory perception of chemical stimulus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1466357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301E2FD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3C327830" w14:textId="77777777" w:rsidTr="00B50873">
        <w:trPr>
          <w:trHeight w:val="345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31355F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MLh1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7D5988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Mlh1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8487A6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1482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F8CD70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922DD7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TP binding; ATPase activity; mismatched DNA binding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996427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mismatch repair; reciprocal meiotic recombination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47FD5B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735F63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621383BF" w14:textId="77777777" w:rsidTr="00B50873">
        <w:trPr>
          <w:trHeight w:val="399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739A0B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Rad51C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8D7F0D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Rad51C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F401A5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2412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93F3D2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A1A71F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TP binding; DNA binding; DNA-dependent ATPase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393C8C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DNA metabolic process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78B753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C1C3B1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4C8E4215" w14:textId="77777777" w:rsidTr="00B50873">
        <w:trPr>
          <w:trHeight w:val="165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21B21E9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2382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494D39E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32B3876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2382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2C5F03A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541C6AE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nucleic acid binding; zinc ion binding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613DC0B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1917DB9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434F196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63BC0F84" w14:textId="77777777" w:rsidTr="00B50873">
        <w:trPr>
          <w:trHeight w:val="219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088A0C4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l(2)k10201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3305C1C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lethal (2) k10201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7EE8D6A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3951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457F7DD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470B6B5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zinc ion binding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1C22827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multicellular organismal development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72F4B59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30E8882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68F8103E" w14:textId="77777777" w:rsidTr="00B50873">
        <w:trPr>
          <w:trHeight w:val="534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6600" w:fill="auto"/>
          </w:tcPr>
          <w:p w14:paraId="40AC228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wun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6600" w:fill="auto"/>
          </w:tcPr>
          <w:p w14:paraId="26B489C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wunen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6600" w:fill="auto"/>
          </w:tcPr>
          <w:p w14:paraId="7715714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8804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6600" w:fill="auto"/>
          </w:tcPr>
          <w:p w14:paraId="0CA690A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6600" w:fill="auto"/>
          </w:tcPr>
          <w:p w14:paraId="6D08EA0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phosphatidate phosphatase activity; protein homodimerization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6600" w:fill="auto"/>
          </w:tcPr>
          <w:p w14:paraId="0A06FCB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embryonic pattern specification; germ cell programmed cell death; germ cell repulsion; pole cell migration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6600" w:fill="auto"/>
          </w:tcPr>
          <w:p w14:paraId="4918C66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6600" w:fill="auto"/>
          </w:tcPr>
          <w:p w14:paraId="567F33E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164EFFE5" w14:textId="77777777" w:rsidTr="00B50873">
        <w:trPr>
          <w:trHeight w:val="417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0F94121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2129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3E87921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71FD497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2129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1CF909E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18FE373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RNA binding; catalytic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6B981CD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RNA metabolic process; regulation of transcription, DNA-dependent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596DC8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79766C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64620608" w14:textId="77777777" w:rsidTr="00B50873">
        <w:trPr>
          <w:trHeight w:val="615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6FBBA39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sel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0C80E3C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seele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47AF1B0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2918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23AD2EF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45F0906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38DFA55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76D7CF9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polarity specification of dorsal/ventral axis; regulation of protein processing; regulation of protein secretion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5044399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 xml:space="preserve">Stein </w:t>
            </w:r>
            <w:r w:rsidRPr="00C47745">
              <w:rPr>
                <w:rFonts w:ascii="Arial Narrow" w:hAnsi="Arial Narrow" w:cs="Calibri"/>
                <w:i/>
                <w:color w:val="000000"/>
                <w:sz w:val="16"/>
                <w:szCs w:val="16"/>
                <w:lang w:eastAsia="ja-JP"/>
              </w:rPr>
              <w:t>et al.</w:t>
            </w:r>
            <w:r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,</w:t>
            </w: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 xml:space="preserve"> 2010</w:t>
            </w:r>
          </w:p>
        </w:tc>
      </w:tr>
      <w:tr w:rsidR="00B50873" w:rsidRPr="00E1638F" w14:paraId="17C80DA2" w14:textId="77777777" w:rsidTr="00B50873">
        <w:trPr>
          <w:trHeight w:val="210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F8E593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mms4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3026E6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F53095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2936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F9A1BD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62B84E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DNA binding; nuclease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E95DAA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DNA metabolic process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5F0DDA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4742BF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32E40076" w14:textId="77777777" w:rsidTr="00B50873">
        <w:trPr>
          <w:trHeight w:val="156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70BFC45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2942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07DBF1D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1BD9431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2942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78EF5A2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1161E4E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nucleic acid binding; zinc ion binding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73984DC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34EDE5C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2593D1C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5320BDDE" w14:textId="77777777" w:rsidTr="00B50873">
        <w:trPr>
          <w:trHeight w:val="165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FF26CA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8290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24049C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75BD0E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8290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869234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47C197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7E9B19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B4DB82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F9E9E0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0367A04D" w14:textId="77777777" w:rsidTr="00B50873">
        <w:trPr>
          <w:trHeight w:val="561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A20D34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Rnrs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85523C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Ribonucleoside diphosphate reductase small subunit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54A67D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8975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27EF8E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C1E8BA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DNA replication; activation of caspase activity; deoxyribonucleoside diphosphate metabolic process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AE1780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ribonucleoside-diphosphate reductase activity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6C6EBB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84D2A9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0E230960" w14:textId="77777777" w:rsidTr="00B50873">
        <w:trPr>
          <w:trHeight w:val="246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2BD90" w:fill="008000"/>
          </w:tcPr>
          <w:p w14:paraId="397D5B5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rho-7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2BD90" w:fill="008000"/>
          </w:tcPr>
          <w:p w14:paraId="19265A1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rhomboid-7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2BD90" w:fill="008000"/>
          </w:tcPr>
          <w:p w14:paraId="6F5A3E3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8972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2BD90" w:fill="008000"/>
          </w:tcPr>
          <w:p w14:paraId="7412212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2BD90" w:fill="008000"/>
          </w:tcPr>
          <w:p w14:paraId="768F504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serine-type endopeptidase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2BD90" w:fill="008000"/>
          </w:tcPr>
          <w:p w14:paraId="73069B2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mitochondrial fusion; proteolysis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2BD90" w:fill="008000"/>
          </w:tcPr>
          <w:p w14:paraId="5F7B741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2BD90" w:fill="008000"/>
          </w:tcPr>
          <w:p w14:paraId="1E21B4D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15443EF9" w14:textId="77777777" w:rsidTr="00B50873">
        <w:trPr>
          <w:trHeight w:val="255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12B71F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8298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AC0765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487A38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8298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298F19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0792A9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glycerol kinase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3648D1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glycerol-3-phosphate metabolic process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384C2A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72D709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6F5CADF9" w14:textId="77777777" w:rsidTr="00B50873">
        <w:trPr>
          <w:trHeight w:val="210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630973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0046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125309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AC6834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0046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CA5F90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64F660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F09BDE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3C7634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339116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171B7865" w14:textId="77777777" w:rsidTr="00B50873">
        <w:trPr>
          <w:trHeight w:val="246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18B0D7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0047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E913AC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488608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0047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EECB18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9644E2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peptidase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816350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proteolysis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6FC729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DC4847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61A281D4" w14:textId="77777777" w:rsidTr="00B50873">
        <w:trPr>
          <w:trHeight w:val="210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13E66B0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pr49Ah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09A47EB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uticular protein 49Ah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069E6C3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8515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06AAD1E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6244374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structural constituent of cuticle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6E0A8CB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25C633F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3FC41D3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05CA65C8" w14:textId="77777777" w:rsidTr="00B50873">
        <w:trPr>
          <w:trHeight w:val="165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25B859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8525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C21016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940409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8525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0FB795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A69C75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deoxyribose-phosphate aldolase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710D67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deoxyribonucleotide catabolic process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C00F4E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BC092B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39BD9FE6" w14:textId="77777777" w:rsidTr="00B50873">
        <w:trPr>
          <w:trHeight w:val="399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0AF6C9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DH44-R2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24E4D86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Diuretic hormone 44 receptor 2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7A4DFC0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2370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1CCB270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38A5539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G-protein coupled receptor activity; diuretic hormone receptor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3985BBF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5A88342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364615C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40BD8334" w14:textId="77777777" w:rsidTr="00B50873">
        <w:trPr>
          <w:trHeight w:val="201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AAC0E0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4234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5A2E35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4F8F87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4234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E60E85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6BE15C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556CB7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DC848F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7A49A3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7EB0C260" w14:textId="77777777" w:rsidTr="00B50873">
        <w:trPr>
          <w:trHeight w:val="345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15F3D7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8646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DC563A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88C053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8646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EAFB2E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56FA8D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N-acetylgalactosamine-4-sulfatase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7AD97F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9AC111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91751F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25D21E71" w14:textId="77777777" w:rsidTr="00B50873">
        <w:trPr>
          <w:trHeight w:val="174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E1DE5E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3148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C0A4AC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1E2948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3148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C698EC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8986DD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ABADEB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DFF1E3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F37415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2787FE81" w14:textId="77777777" w:rsidTr="00B50873">
        <w:trPr>
          <w:trHeight w:val="399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8E6903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ats-val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038876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Valyl-tRNA synthetase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3AF049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062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C50A31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C8EBCE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TP binding; glutamate-tRNA ligase activity; valine-tRNA ligase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AF2695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valyl-tRNA aminoacylation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0C05D5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EC99C8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0735864C" w14:textId="77777777" w:rsidTr="00B50873">
        <w:trPr>
          <w:trHeight w:val="165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73B6B9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4315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D9A3ED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1699B8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4315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B80EA6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BAC5EA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EB74D0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9141AF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35BE38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4A130638" w14:textId="77777777" w:rsidTr="00B50873">
        <w:trPr>
          <w:trHeight w:val="381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2B6DBE9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lat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2C3499E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latheo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79018CA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088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4B7E036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3C54DEA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DNA binding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1EEDB56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DNA-dependent DNA replication initiation; larval feeding behavior; olfactory learning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205443D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5BBBAE1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04F0F4C4" w14:textId="77777777" w:rsidTr="00B50873">
        <w:trPr>
          <w:trHeight w:val="165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6E265F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734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66E837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8B6DBD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734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A1D0FB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7EFB67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236EF4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0867C0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2507DA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2B9A0B77" w14:textId="77777777" w:rsidTr="00B50873">
        <w:trPr>
          <w:trHeight w:val="210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AEAC42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6145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B746B9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C50E5D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6145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68D218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F4AE32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NAD+ kinase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6F9E74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C295B0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99671D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7B69754E" w14:textId="77777777" w:rsidTr="00B50873">
        <w:trPr>
          <w:trHeight w:val="174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FB69D3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4442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BB9F75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851719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4442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780345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C645F5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1AB85B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C35C53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5DD072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0F8BC603" w14:textId="77777777" w:rsidTr="00B50873">
        <w:trPr>
          <w:trHeight w:val="210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17C62C5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7385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28A0F5E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4205898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7385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6979391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6A8FDA4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nucleic acid binding; zinc ion binding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2BB6CFF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1F54B9E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106BB85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2AC06175" w14:textId="77777777" w:rsidTr="00B50873">
        <w:trPr>
          <w:trHeight w:val="210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003823D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2863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04C435F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7657216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2863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07A9E22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1B566CA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nucleic acid binding; zinc ion binding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5D93251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71040A0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43017A5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341F0919" w14:textId="77777777" w:rsidTr="00B50873">
        <w:trPr>
          <w:trHeight w:val="129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167A24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2853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FC8DF9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836C2B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2853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7D8503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08A9CF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0B34AD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94A5DD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4FFCB1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26881EC8" w14:textId="77777777" w:rsidTr="00B50873">
        <w:trPr>
          <w:trHeight w:val="705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5ACD27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0253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212AC3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164BDE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0253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0D6023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D1EB8E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UDP-N-acetylmuramate dehydrogenase activity; alkylglycerone-phosphate synthase activity; flavin adenine dinucleotide binding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EA8BBC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lipid biosynthetic process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A399CA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F3BDC8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703CE79F" w14:textId="77777777" w:rsidTr="00B50873">
        <w:trPr>
          <w:trHeight w:val="228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4F119C2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8089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71A122B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4DBCD0E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8089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5FA7A18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3CEBE5C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nucleic acid binding; zinc ion binding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40DAA5D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1F18D27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164F034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538F3F22" w14:textId="77777777" w:rsidTr="00B50873">
        <w:trPr>
          <w:trHeight w:val="138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6B8EA72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igl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5AAEC49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igloo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7DB92E8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8285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443A97B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16DACA1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almodulin binding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62882EF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1D7FC78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4A16462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79D083E7" w14:textId="77777777" w:rsidTr="00B50873">
        <w:trPr>
          <w:trHeight w:val="165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975CED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3068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78C357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8EBF4A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3068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F150C5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586905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65C187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6239CA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F3D32B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56029946" w14:textId="77777777" w:rsidTr="00B50873">
        <w:trPr>
          <w:trHeight w:val="201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F612FC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8180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E73A11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4F8C6F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8180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6F63ED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FD46AC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312585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1D41D4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175246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2B26D324" w14:textId="77777777" w:rsidTr="00B50873">
        <w:trPr>
          <w:trHeight w:val="165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CBEF70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2964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518D21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441904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2964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249DE2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6DC1B2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50AFF6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1F5583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C46974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63B8B912" w14:textId="77777777" w:rsidTr="00B50873">
        <w:trPr>
          <w:trHeight w:val="210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0B7EDD1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Ir52d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1CF4094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ionotropic receptor 52d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5915C24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0464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32CB594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3E2C4B0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receptor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4468C9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618CD9F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7392D9C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6541BE1D" w14:textId="77777777" w:rsidTr="00B50873">
        <w:trPr>
          <w:trHeight w:val="615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40A0E06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Khc-73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76CD825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Kinesin-73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450F3DC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8183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74C17E8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3E1F608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TP binding; microtubule motor activity; protein homodimerization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54C6D51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establishment of spindle orientation; microtubule-based movement; regulation of synapse structure and activity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6AEA8A9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42D44AA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1E74A295" w14:textId="77777777" w:rsidTr="00B50873">
        <w:trPr>
          <w:trHeight w:val="165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262754A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0467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DE63BC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1490A10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0467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0B7E71E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0CE51F3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binding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CEA2D9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cute-phase response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EE483D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2FA3154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7C9A8B48" w14:textId="77777777" w:rsidTr="00B50873">
        <w:trPr>
          <w:trHeight w:val="129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B8DFAC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8187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0DA9D8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DDA19F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8187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323BF8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D765B0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08E167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600E30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B12001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0B4CF497" w14:textId="77777777" w:rsidTr="00B50873">
        <w:trPr>
          <w:trHeight w:val="165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4FDE3F0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8192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1C24720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3D36DD1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8192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7CCBB84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2E6A6E1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hitin binding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440E359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hitin metabolic process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702B5F8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4AFDF28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311FCD4F" w14:textId="77777777" w:rsidTr="00B50873">
        <w:trPr>
          <w:trHeight w:val="201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250016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0466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25276E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0A8556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0466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4E065F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FB3CA7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F6BBB2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2F7CBA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74C31D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5678891F" w14:textId="77777777" w:rsidTr="00B50873">
        <w:trPr>
          <w:trHeight w:val="345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2C1413E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ng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194BAA2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yclic-nucleotide-gated ion channel protein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06CC81D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2701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6E9D50B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242D9CB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MP binding; ion channel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04E239F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MP-mediated signaling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75D609D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2F43C8B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3D0C90EA" w14:textId="77777777" w:rsidTr="00B50873">
        <w:trPr>
          <w:trHeight w:val="768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6931464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Nox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2261C75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NADPH oxidase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1C2A361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4399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1A6AF5F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146BC3A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alcium ion binding; electron carrier activity; flavin adenine dinucleotide binding; iron ion binding; oxidoreductase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053CAD5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03D3934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66C5604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725004AF" w14:textId="77777777" w:rsidTr="00B50873">
        <w:trPr>
          <w:trHeight w:val="156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6202F2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8060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BBDFCA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2936F5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8060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D220A3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DEE6B4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E971D7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65377A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B2194A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1D950F4E" w14:textId="77777777" w:rsidTr="00B50873">
        <w:trPr>
          <w:trHeight w:val="201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2D094C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409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6E7683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696A18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409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BBEF5A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7E30A6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C13834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3A06E4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CB241D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124A1678" w14:textId="77777777" w:rsidTr="00B50873">
        <w:trPr>
          <w:trHeight w:val="786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7A78E54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8963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0B00824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2D929B2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8963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6C5744A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6AF2269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binding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66C054C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RNA metabolic process; brain morphogenesis; inter-male aggressive behavior; locomotion involved in locomotory behavior; olfactory behavior; startle response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7B8197A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35A4E74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3479AABC" w14:textId="77777777" w:rsidTr="00B50873">
        <w:trPr>
          <w:trHeight w:val="624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F4CB47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5009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CB4F06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477AD2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5009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E3BB10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30321E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cyl-CoA dehydrogenase activity; acyl-CoA oxidase activity; flavin adenine dinucleotide binding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A39466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fatty acid beta-oxidation; generation of precursor metabolites and energy; prostaglandin metabolic process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24EDE4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6B2CD4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2F39681F" w14:textId="77777777" w:rsidTr="00B50873">
        <w:trPr>
          <w:trHeight w:val="147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A97B08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4491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85C411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63B3BC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4491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971CC6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DBBC70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7CF9DE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2E8930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F5C9E8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146691B3" w14:textId="77777777" w:rsidTr="00B50873">
        <w:trPr>
          <w:trHeight w:val="363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485C3C0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elk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1577154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eag-like K+ channel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14775A7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5076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41D6911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5F894E5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two-component sensor activity; voltage-gated potassium channel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318E31E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regulation of transcription, DNA-dependent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371E02E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15630FE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160AB89F" w14:textId="77777777" w:rsidTr="00B50873">
        <w:trPr>
          <w:trHeight w:val="165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DF0460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5098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5BAAD9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5A2652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5098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20F673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3F70E2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7E6ED5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12B45F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4290DF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34252860" w14:textId="77777777" w:rsidTr="00B50873">
        <w:trPr>
          <w:trHeight w:val="939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6600" w:fill="auto"/>
          </w:tcPr>
          <w:p w14:paraId="34595C1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Ote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6600" w:fill="auto"/>
          </w:tcPr>
          <w:p w14:paraId="632EBE4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Otefin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6600" w:fill="auto"/>
          </w:tcPr>
          <w:p w14:paraId="1345FD5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5581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6600" w:fill="auto"/>
          </w:tcPr>
          <w:p w14:paraId="7F15974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6600" w:fill="auto"/>
          </w:tcPr>
          <w:p w14:paraId="7A5944F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transcription corepressor activity; transcription factor binding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6600" w:fill="auto"/>
          </w:tcPr>
          <w:p w14:paraId="4DB8F27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female germ-line stem cell division; germ-line stem cell maintenance; negative regulation of transcription, DNA-dependent; nuclear envelope reassembly; positive regulation of BMP signaling pathway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6600" w:fill="auto"/>
          </w:tcPr>
          <w:p w14:paraId="4B3B3EA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6600" w:fill="auto"/>
          </w:tcPr>
          <w:p w14:paraId="3ADFBB6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5D752069" w14:textId="77777777" w:rsidTr="00B50873">
        <w:trPr>
          <w:trHeight w:val="165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08AA91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8536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284C1E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A0E79E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8536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867705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34E19F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64605F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75EF52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0EE9FC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321B3151" w14:textId="77777777" w:rsidTr="00B50873">
        <w:trPr>
          <w:trHeight w:val="1515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71694B0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sbb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6F709D5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scribbler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4E51033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5580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14F57BD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289CFB0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transcription corepressor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2956915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xon guidance; axon target recognition; imaginal disc-derived wing morphogenesis; larval locomotory behavior; negative regulation of smoothened signaling pathway; negative regulation of transcription from RNA polymerase II promoter; regulation of imaginal disc growth; wing disc dorsal/ventral pattern formation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7913462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7376DD7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7D2D4679" w14:textId="77777777" w:rsidTr="00B50873">
        <w:trPr>
          <w:trHeight w:val="165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83FB97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5087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FBB815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75DE8C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5087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8B7218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48D598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DB19AE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190E64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EDF723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1EF54FB1" w14:textId="77777777" w:rsidTr="00B50873">
        <w:trPr>
          <w:trHeight w:val="579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CF58D6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Dpt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033DEB8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Diptericin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798073D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2763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FE950A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4C915E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715B027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ntibacterial humoral response; defense response to Gram-negative bacterium; innate immune response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B7A28C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287B584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7A8587BD" w14:textId="77777777" w:rsidTr="00B50873">
        <w:trPr>
          <w:trHeight w:val="786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3FEF4D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endoB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2704D20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endophilin B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7EF90C4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9834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335A296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24F28A0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07A5872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743DE85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ssociate with membranes of the early secretory pathway; bind to acidic phospholipids and tubulate liposomes; exhibit LPA-AT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0607F66E" w14:textId="77777777" w:rsidR="00B50873" w:rsidRPr="00117E5E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i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Huttner &amp; Schmidt, 2002</w:t>
            </w:r>
          </w:p>
        </w:tc>
      </w:tr>
      <w:tr w:rsidR="00B50873" w:rsidRPr="00E1638F" w14:paraId="51124A3B" w14:textId="77777777" w:rsidTr="00B50873">
        <w:trPr>
          <w:trHeight w:val="174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FB55D2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3872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BC4DA4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9F66F3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3872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E149AB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781531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75DCB6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4505E9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A4AC27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24B66456" w14:textId="77777777" w:rsidTr="00B50873">
        <w:trPr>
          <w:trHeight w:val="408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5B6A9D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RpS18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0B9DEF2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Ribosomal protein S18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4ED5DE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8900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6139190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6680EEE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rRNA binding; structural constituent of ribosome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7B5A5FA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mitotic spindle elongation; ribosome biogenesis; translation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5514389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03CB2E2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77742A5B" w14:textId="77777777" w:rsidTr="00B50873">
        <w:trPr>
          <w:trHeight w:val="192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4340CB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8908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BD96BC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F0979B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8908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98ECD3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664E87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TP binding; ATPase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83608E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BFF3A5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96DE19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6A5459A1" w14:textId="77777777" w:rsidTr="00B50873">
        <w:trPr>
          <w:trHeight w:val="147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E89D05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0148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80B111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B9B9DF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0148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C08A55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2BBB78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67C5D0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C08DA9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AB69A9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4D2FC64A" w14:textId="77777777" w:rsidTr="00B50873">
        <w:trPr>
          <w:trHeight w:val="543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0FF751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hbn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233BDA0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homeobrain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A2752B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3152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619D4E6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6AD6E03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sequence-specific DNA binding; sequence-specific DNA binding transcription factor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5065CE9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6CB4557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5D3ECC4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0CAFBBB2" w14:textId="77777777" w:rsidTr="00B50873">
        <w:trPr>
          <w:trHeight w:val="210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CD6E07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5650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A6D4DE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E52849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5650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EB651E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36FEC4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7C8E51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108A5A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3C6CCE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169E1DE4" w14:textId="77777777" w:rsidTr="00B50873">
        <w:trPr>
          <w:trHeight w:val="174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CC0663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9313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C1E41E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FD3AA7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9313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63F65C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92F84B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TPase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F04289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D96124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1481D7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37FB5F12" w14:textId="77777777" w:rsidTr="00B50873">
        <w:trPr>
          <w:trHeight w:val="1785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4AED834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dom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14D11CC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domino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3549885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9696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61000BC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59CFD40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TP binding; DNA binding; helicase activity; protein binding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15055C5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ell cycle; dendrite guidance; gene silencing; hemopoiesis; histone acetylation;  histone exchange; instar larval or pupal development; negative regulation of hemocyte proliferation; oogenesis; positive regulation of Notch signaling pathway; regulation of alternative nuclear mRNA splicing, via spliceosome; regulation of transcription, DNA-dependent; transcription, DNA-dependent; wing disc pattern formation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09B3787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4521AD1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6D9F1195" w14:textId="77777777" w:rsidTr="00B50873">
        <w:trPr>
          <w:trHeight w:val="6735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417B031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Egfr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2732631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Epidermal growth factor receptor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531166F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0079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5DA7EF3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0E91EB6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TP binding; epidermal growth factor-activated receptor activity; protein binding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0EFF912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G2/M transition of mitotic cell cycle; Malpighian tubule morphogenesis; R7 cell differentiation; antennal development; anti-apoptosis; behavioral response to ethanol; border follicle cell migration; brain development; branched duct epithelial cell fate determination, open tracheal system; cell projection assembly; cell-cell adhesion; chorion-containing eggshell pattern formation; compound eye cone cell fate commitment; compound eye photoreceptor fate commitment; determination of genital disc primordium; dorsal appendage formation; dorsal closure; establishment or maintenance of apical/basal cell polarity; eye-antennal disc morphogenesis; female germ-line cyst encapsulation; gastrulation; germ-band shortening; germ-line stem cell maintenance; gonad development; haltere development; heart process; imaginal disc-derived wing vein morphogenesis; imaginal disc-derived wing vein specification; leg disc proximal/distal pattern formation; maintenance of epithelial integrity, open tracheal system; male germ-line cyst encapsulation; maternal determination of dorsal/ventral axis, ovarian follicular epithelium, soma encoded; muscle attachment; muscle cell fate specification; negative regulation of S phase of mitotic cell cycle; negative regulation of compound eye retinal cell programmed cell death; notum cell fate specification; notum development; oenocyte differentiation; ommatidial rotation; oocyte anterior/posterior axis specification; oocyte dorsal/ventral axis specification; peripheral nervous system development; positive regulation of cell proliferation; progression of morphogenetic furrow involved in compound eye morphogenesis; regulation of R8 cell spacing in compound eye; regulation of hemocyte differentiation; salivary gland development; second mitotic wave involved in compound eye morphogenesis; segment polarity determination; spiracle morphogenesis, open tracheal system; stomatogastric nervous system development; tracheal pit formation in open tracheal system; wing disc proximal/distal pattern formation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7D703F6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563C97F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3C61CC7D" w14:textId="77777777" w:rsidTr="00B50873">
        <w:trPr>
          <w:trHeight w:val="795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A72711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lt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368A7C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ricklet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0F8D71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9858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560020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F3B296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arboxylesterase activity; methyl indole-3-acetate esterase activity; methyl jasmonate esterase activity; methyl salicylate esterase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BB114B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male mating behavior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3755DE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8A0D03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12ED550F" w14:textId="77777777" w:rsidTr="00B50873">
        <w:trPr>
          <w:trHeight w:val="606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0EEEBBD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rad50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77A803A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rad50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03A24AB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6339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0418DE9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492022B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TP binding; double-stranding DNA binding; nuclease activity; zinc ion binding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70E0BAD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doulbe-strand break repair; meiosis; protein localization; telomere capping; telomere maintenance via recombination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786CCDA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011B648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48BFE54B" w14:textId="77777777" w:rsidTr="00B50873">
        <w:trPr>
          <w:trHeight w:val="174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5E4E02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0195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877933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E56935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0195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A5E866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7581B6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A20186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C552D6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ABB267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6FBF6FF6" w14:textId="77777777" w:rsidTr="00B50873">
        <w:trPr>
          <w:trHeight w:val="129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04CC595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9826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2E8B67E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351E870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9826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6F2DE2A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R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E5D818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743EF5E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transmembrane transport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2E6D75C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384CA76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0F502ABB" w14:textId="77777777" w:rsidTr="00B50873">
        <w:trPr>
          <w:trHeight w:val="165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E37242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1555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471F84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34DAF8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1555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653A6A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22E5CD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7AC991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3790FC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65ED64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076E63F7" w14:textId="77777777" w:rsidTr="00B50873">
        <w:trPr>
          <w:trHeight w:val="4116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11840AD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smo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11A0E22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smoothened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6411ACC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1561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151EB66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56491C6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G-protein coupled receptor activity; PDZ domain binding; Wnt-activated receptor activity; Wnt-protein binding; hedgehog receptor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4DD4A7F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Bolwig's organ morphogenesis; anterior/posterior lineage restriction, imaginal disc; axon extension involved in axon guidance; blastoderm segmentation; canonical Wnt receptor signaling pathway; cardioblast differentiation; cerebellar cortex morphogenesis; ciliary receptor clustering involved in smoothened signaling pathway; determination of left/right symmetry; eye-antennal disc morphogenesis; gonad development; heart morphogenesis; negative regulation of S phase of mitotic cell cycle; negative regulation of apoptosis; neuron fate commitment; neuron projection regeneration; ovarian follicle cell development; positive regulation of neuroblast proliferation; positive regulation of smoothened signaling pathway; smoothened signaling pathway involved in regulation of cerebellar granule cell precursor cell proliferation; somatic stem cell maintenance; vasculogenesis; wing disc anterior/posterior pattern formation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723B855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70765A2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16CF9753" w14:textId="77777777" w:rsidTr="00B50873">
        <w:trPr>
          <w:trHeight w:val="264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30FDB8B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5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10A366D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ntennal protein 5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67AC5E2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5430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5AA5E70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299CA2A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7917BEF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1F06310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Odorant binding protein; antennal protein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4B946410" w14:textId="77777777" w:rsidR="00B50873" w:rsidRPr="00117E5E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Swarup</w:t>
            </w:r>
            <w:r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 xml:space="preserve"> </w:t>
            </w:r>
            <w:r>
              <w:rPr>
                <w:rFonts w:ascii="Arial Narrow" w:hAnsi="Arial Narrow" w:cs="Calibri"/>
                <w:i/>
                <w:color w:val="000000"/>
                <w:sz w:val="16"/>
                <w:szCs w:val="16"/>
                <w:lang w:eastAsia="ja-JP"/>
              </w:rPr>
              <w:t>et al.</w:t>
            </w:r>
            <w:r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, 2011</w:t>
            </w:r>
          </w:p>
        </w:tc>
      </w:tr>
      <w:tr w:rsidR="00B50873" w:rsidRPr="00E1638F" w14:paraId="35F008B8" w14:textId="77777777" w:rsidTr="00B50873">
        <w:trPr>
          <w:trHeight w:val="219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4ED190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1924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6E50AA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BD5EFC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1924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95D441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A0B190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hydrolase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6CBEB3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80ACC3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148EE7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4F343130" w14:textId="77777777" w:rsidTr="00B50873">
        <w:trPr>
          <w:trHeight w:val="165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548B400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4352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7D2332F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A66137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4352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905232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6521889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DNA binding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528226B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6614A2E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0BA895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1CADF3F7" w14:textId="77777777" w:rsidTr="00B50873">
        <w:trPr>
          <w:trHeight w:val="426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204FE31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RFeSP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33C6DAD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Rieske iron-sulfur protein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6EC657D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7361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4A260A2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306196C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 iron, 2 sulfer cluster binding; ubiquinol-cytochrome-c reductase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2AE2F54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5FE7ED6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5F8C192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1D631C26" w14:textId="77777777" w:rsidTr="00B50873">
        <w:trPr>
          <w:trHeight w:val="228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8751BC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1937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FB875D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28DA84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1937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F7E5AB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D6B79B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binding; oxidoreductase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F298B1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7CAE0B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D1C2FD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22AE16E5" w14:textId="77777777" w:rsidTr="00B50873">
        <w:trPr>
          <w:trHeight w:val="318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7E3BB29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Nplp4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53406F4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Neuropeptide-like precursor 4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69F9D7D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5361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30D99C1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2746AB9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neuropeptide hormone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5D30F23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neuropeptide signaling pathway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39C9946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054E2A0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317BDD5B" w14:textId="77777777" w:rsidTr="00B50873">
        <w:trPr>
          <w:trHeight w:val="435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BB1215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238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557D6E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5DC116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238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69503D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DC25F3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ubiquitin-protein ligase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4CBE60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protein ubiquitination involved in ubiquitin-dependent protein catabolic process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D453A1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3D36FF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7EDE5C6A" w14:textId="77777777" w:rsidTr="00B50873">
        <w:trPr>
          <w:trHeight w:val="345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7E7B87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Uch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F9D516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Ubiquitin carboxy-terminal hydrolase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147B21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265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68894A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0BC3C5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ysteine-type peptidase activity; ubiquitin thiolesterase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0629AE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protein deubiquitination; ubiquitin-dependent protein catabolic process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1DCB76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B75BCF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1C5D1A9C" w14:textId="77777777" w:rsidTr="00B50873">
        <w:trPr>
          <w:trHeight w:val="201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38C39C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4174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59271D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E27504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4174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53F8C9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201136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E52707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BB196D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6F3A71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205D17DB" w14:textId="77777777" w:rsidTr="00B50873">
        <w:trPr>
          <w:trHeight w:val="165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3AD2879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0880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39A7CF0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75BDCAA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0880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0D137E3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3FDD19C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binding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2033E54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01EFAEC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63110E4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7FF1AD54" w14:textId="77777777" w:rsidTr="00B50873">
        <w:trPr>
          <w:trHeight w:val="201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2E68EC2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7082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0A3935F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FD91B3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7082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56F6649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57F1ED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RNA binding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38CE502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5DE6D22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7B18C2A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5A58F538" w14:textId="77777777" w:rsidTr="00B50873">
        <w:trPr>
          <w:trHeight w:val="246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593762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267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528EC7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E048EE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267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FEA656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E409FB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hydrolase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03D23E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lipid metabolic process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49618C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D4139F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028085E3" w14:textId="77777777" w:rsidTr="00B50873">
        <w:trPr>
          <w:trHeight w:val="201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1C44C4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1686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2AFC91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CC33EA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1686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947030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44B1DA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0BD2C7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45EBB4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144410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5B84DC75" w14:textId="77777777" w:rsidTr="00B50873">
        <w:trPr>
          <w:trHeight w:val="156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79D1A1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3099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0FF199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5864F0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3099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C93E70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11341D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AD20C2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7292AC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15B02B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3798435D" w14:textId="77777777" w:rsidTr="00B50873">
        <w:trPr>
          <w:trHeight w:val="192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30A5F8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2658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FFE9A0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567C0E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2658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86141C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624540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AB8F60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4C4124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0FE51E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20CD5B83" w14:textId="77777777" w:rsidTr="00B50873">
        <w:trPr>
          <w:trHeight w:val="849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675D0EB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yp309a1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780A762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yp309a1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44643AD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9964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5432479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27F20F0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electron carrier activity; heme binding; monooxygenase activity; oxidoreductase activity, acting on paired donors, with incorporation or reduction of molecular oxygen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0C3753D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41981FD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040A78E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277F2D3D" w14:textId="77777777" w:rsidTr="00B50873">
        <w:trPr>
          <w:trHeight w:val="219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13C746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9663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74A55A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9C4D76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9663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F87CFA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8357A2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TP binding; ATPase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69B1CA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7A621C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B69DE3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563DEA66" w14:textId="77777777" w:rsidTr="00B50873">
        <w:trPr>
          <w:trHeight w:val="399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54F752C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Ndae1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2F3073E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Na+ -driven anion exchanger 1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70DBB1F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2253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3748633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6F14390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inorganic anion exchange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75DCDD3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bicarbonate transport; chloride transport; proton transport; sodium ion transport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35207EB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3AAB3C8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07A9C259" w14:textId="77777777" w:rsidTr="00B50873">
        <w:trPr>
          <w:trHeight w:val="381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20561F5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2533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22FD806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7234F9C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2533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755EAD1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C224F8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GTP binding; GTPase binding; guanyl-nucleotide exchange factor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5B50B1B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1BFDAD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783AED2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4E6915C3" w14:textId="77777777" w:rsidTr="00B50873">
        <w:trPr>
          <w:trHeight w:val="264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1691927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Proct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69ADD48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Proctolin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4CBEEFF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7105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5408EE6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75AE180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neuropeptide hormone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32DC394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458F35E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2213030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1AE41897" w14:textId="77777777" w:rsidTr="00B50873">
        <w:trPr>
          <w:trHeight w:val="408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3074C65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wol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0AE9ABA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wollknaeuel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416C154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7870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6A78B07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33177CA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dolichyl-phosphate beta-glucosyltransferase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271528C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Golgi organization; embryonic pattern specification; segment specification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71CADAB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hitin-based cuticle development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804000"/>
          </w:tcPr>
          <w:p w14:paraId="0E34CE8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 xml:space="preserve">Shaik </w:t>
            </w:r>
            <w:r w:rsidRPr="00117E5E">
              <w:rPr>
                <w:rFonts w:ascii="Arial Narrow" w:hAnsi="Arial Narrow" w:cs="Calibri"/>
                <w:i/>
                <w:color w:val="000000"/>
                <w:sz w:val="16"/>
                <w:szCs w:val="16"/>
                <w:lang w:eastAsia="ja-JP"/>
              </w:rPr>
              <w:t>et al.</w:t>
            </w:r>
            <w:r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, 2011</w:t>
            </w:r>
          </w:p>
        </w:tc>
      </w:tr>
      <w:tr w:rsidR="00B50873" w:rsidRPr="00E1638F" w14:paraId="2E724666" w14:textId="77777777" w:rsidTr="00B50873">
        <w:trPr>
          <w:trHeight w:val="192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3B9022E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Scg</w:t>
            </w:r>
            <w:r w:rsidRPr="00E1638F">
              <w:rPr>
                <w:color w:val="000000"/>
                <w:sz w:val="16"/>
                <w:szCs w:val="16"/>
                <w:lang w:eastAsia="ja-JP"/>
              </w:rPr>
              <w:t>α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239723A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 xml:space="preserve">Sarcoglycan </w:t>
            </w:r>
            <w:r w:rsidRPr="00E1638F">
              <w:rPr>
                <w:color w:val="000000"/>
                <w:sz w:val="16"/>
                <w:szCs w:val="16"/>
                <w:lang w:eastAsia="ja-JP"/>
              </w:rPr>
              <w:t>α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783E7DB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7851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10692E4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2E21CD3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alcium ion binding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61CB566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sarcoglycan complex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50BEA4E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3CCA0D7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63C227FA" w14:textId="77777777" w:rsidTr="00B50873">
        <w:trPr>
          <w:trHeight w:val="588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103802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7840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E596FB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81F242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7840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DB9FAB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2D48B4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oxidoreductase activity, acting on CH-CH group of donors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EEF4D1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dolichol metabolic process; dolichol-linked oligosaccharide biosynthetic process; polyprenol catabolic process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D6CB38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E30734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34581DFE" w14:textId="77777777" w:rsidTr="00B50873">
        <w:trPr>
          <w:trHeight w:val="192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A8497D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7810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BC1A37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EA7F07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7810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BC07A2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21A956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0E2D14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883A5D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D7D8B5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2BAF5072" w14:textId="77777777" w:rsidTr="00B50873">
        <w:trPr>
          <w:trHeight w:val="336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3835D6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7806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1A256B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BE5635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7806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A21485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9E1FB5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TP binding; xenobiotic-transporting ATPase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2D7507F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DC0294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FFCAE1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10BEFB93" w14:textId="77777777" w:rsidTr="00B50873">
        <w:trPr>
          <w:trHeight w:val="129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FADDFB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1898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C6C08B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797D00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1898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613FA6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779155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B3348C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97B9BF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61A0F0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4140309C" w14:textId="77777777" w:rsidTr="00B50873">
        <w:trPr>
          <w:trHeight w:val="165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9C5F83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Tsp29Fa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ACF35B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Tetraspanin 29Fa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A4C4CA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9494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C256BB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2A275D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D90A19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093CC8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11A83D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5401BF68" w14:textId="77777777" w:rsidTr="00B50873">
        <w:trPr>
          <w:trHeight w:val="219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695AD4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2439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725907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72472B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2439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C507FA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73E594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DF4AFD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F09E4C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999954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380C7AF9" w14:textId="77777777" w:rsidTr="00B50873">
        <w:trPr>
          <w:trHeight w:val="354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6218CC1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(2)M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6C5ADAA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rossover suppressor on 2 of Manheim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7484523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249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13534F3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7E12CA3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31E4ACF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resolution of meiotic recombination intermediates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2CCD86C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63B87FD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0728D4C4" w14:textId="77777777" w:rsidTr="00B50873">
        <w:trPr>
          <w:trHeight w:val="165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51D67A9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beat-IIIa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2C29244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beat-IIIa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160BD1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2621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3741D46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737F034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6AACD48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0361A83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547E2A4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6D022C36" w14:textId="77777777" w:rsidTr="00B50873">
        <w:trPr>
          <w:trHeight w:val="165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477170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4169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7BC423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C45E2F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4169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0202E0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D9209A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689EA7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3F5C9E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74F6C7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3CF40172" w14:textId="77777777" w:rsidTr="00B50873">
        <w:trPr>
          <w:trHeight w:val="237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0766F8E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Gr36a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14683F6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Gustatory receptor 36a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7E54A80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1747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10BE35E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6C26F5B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taste receptor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2DAE92E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1D458A3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0FD36C7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028E1A4B" w14:textId="77777777" w:rsidTr="00B50873">
        <w:trPr>
          <w:trHeight w:val="255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77E8367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Gr36c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227DB0E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Gustatory receptor 36c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4AF90AC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1748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4F2035B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21BA504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taste receptor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03A68B9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2746B50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5E9B300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05EA8CAC" w14:textId="77777777" w:rsidTr="00B50873">
        <w:trPr>
          <w:trHeight w:val="183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209366F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GR36d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51E2FD8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Gr36d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0C244FE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1750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681A051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4941473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G-protein coupled receptor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68554A3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sensory perception of chemical stimulus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2B0C0B6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081E1A7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5875D074" w14:textId="77777777" w:rsidTr="00B50873">
        <w:trPr>
          <w:trHeight w:val="372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223478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6380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E7AC8F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77DD41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6380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13FA24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141186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protein phosphatase inhibitor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951A0A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regulation of phosphoprotein phosphatase activity; regulation of signal transduction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B8DD97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BDDD66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7A74EBE6" w14:textId="77777777" w:rsidTr="00B50873">
        <w:trPr>
          <w:trHeight w:val="255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3ACAD91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LIP-190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12F7373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ytoplasmic linker protein 190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310E66D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5020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108B22F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44CA0D3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ctin binding; microtubule binding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1668DD0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ellularization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4FF33EC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41BC938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5F7E89D8" w14:textId="77777777" w:rsidTr="00B50873">
        <w:trPr>
          <w:trHeight w:val="408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728ABD6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5141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4F920DE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312D761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5141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3818629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1A8C107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ubiquitin-protein ligase activity; zinc ion binding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0A600FC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224B074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33625C5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5F7071BB" w14:textId="77777777" w:rsidTr="00B50873">
        <w:trPr>
          <w:trHeight w:val="300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47AFB7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0178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D0CB49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B796BA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0178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C23111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852DD0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DF6D26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0F37AD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7BD2CE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3792FA07" w14:textId="77777777" w:rsidTr="00B50873">
        <w:trPr>
          <w:trHeight w:val="732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77C80EA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mos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50E67F2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bsent MD neurons and olfactory sensilla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35A8991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0393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2004E6D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77195CE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230E526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nervous system development; regulation of transcription, DNA-dependent; sensory organ precursor cell fate determination; transcription, DNA-dependent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777CFC2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33CCCC" w:fill="4BACC6" w:themeFill="accent5"/>
          </w:tcPr>
          <w:p w14:paraId="10E18AB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0564E411" w14:textId="77777777" w:rsidTr="00B50873">
        <w:trPr>
          <w:trHeight w:val="300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C8EA1D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2848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26E3203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2572AB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2848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50F187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F2B0AB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146D4C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55D255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16F498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2F0C54D6" w14:textId="77777777" w:rsidTr="00B50873">
        <w:trPr>
          <w:trHeight w:val="606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A8E04B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l(2)37Cb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558B91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lethal (2) 37Cb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7C0F5C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0689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0A0BD8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3193209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TP binding; ATP-dependent helicase activity; nucleic acid binding; nucleotidyltransferase activity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456C83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nuclear mRNA splicing, via spliceosome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04C505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AB2239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7CF4B756" w14:textId="77777777" w:rsidTr="00B50873">
        <w:trPr>
          <w:trHeight w:val="300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071F6EB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l(2)37Cd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5BE5FA5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lethal (2) 37Cd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20C2332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0563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55320F1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7C7941E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52E28B1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phagocytosis, engulfment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57FDFC1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DD0806" w:fill="FFFFFF" w:themeFill="background1"/>
          </w:tcPr>
          <w:p w14:paraId="45BCF44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4036CEA6" w14:textId="77777777" w:rsidTr="00B50873">
        <w:trPr>
          <w:trHeight w:val="552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532A5321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ats-asn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19C4009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sparaginyl-tRNA synthetase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F5868E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0687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4DBCD53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04C3F0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sparaginyl-tRNA aminoacylation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681BA5A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ATP binding; asparagine-tRNA ligase activity; aspartate-tRNA ligase activity; nucleic acid binding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07AF8A0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FFFFF" w:fill="FF0000"/>
          </w:tcPr>
          <w:p w14:paraId="74501B5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1850BD93" w14:textId="77777777" w:rsidTr="00B50873">
        <w:trPr>
          <w:trHeight w:val="291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11A2868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0462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2310BDA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544918E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0462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134DDA5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2CBF30A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nucleic acid binding; zinc ion binding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3DBB1F3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4EAA181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6E6AF54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1D636DEA" w14:textId="77777777" w:rsidTr="00B50873">
        <w:trPr>
          <w:trHeight w:val="255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6C8571F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0631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5671E81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6AE1D92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0631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75539CD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23B55DB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nucleic acid binding; zinc ion binding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7FD82AE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22F418A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008080" w:fill="auto"/>
          </w:tcPr>
          <w:p w14:paraId="09625BA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01B6EC1D" w14:textId="77777777" w:rsidTr="00B50873">
        <w:trPr>
          <w:trHeight w:val="426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0A7C65BB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0664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6157617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7043FF3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0664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7BA2655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20160FA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Golgi organization; cell proliferation; mitotic cell cycle</w:t>
            </w: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0964105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ytochrome-c oxidase activity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5ED32DF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C0C0C0" w:fill="B2A1C7" w:themeFill="accent4" w:themeFillTint="99"/>
          </w:tcPr>
          <w:p w14:paraId="6698746A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5726F815" w14:textId="77777777" w:rsidTr="00B50873">
        <w:trPr>
          <w:trHeight w:val="300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18CD3B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2866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2A2589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92D6C2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42866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E9BD39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7B11082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772476F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62B5EF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8E7FECE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08001D51" w14:textId="77777777" w:rsidTr="00B50873">
        <w:trPr>
          <w:trHeight w:val="300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D080FE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7570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0956D555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6342CB2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17570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1477CC78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52EBC76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3A4D698C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6D7035D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969696" w:fill="808080" w:themeFill="background1" w:themeFillShade="80"/>
          </w:tcPr>
          <w:p w14:paraId="41A8E904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  <w:tr w:rsidR="00B50873" w:rsidRPr="00E1638F" w14:paraId="0AD7EBE4" w14:textId="77777777" w:rsidTr="00B50873">
        <w:trPr>
          <w:trHeight w:val="246"/>
        </w:trPr>
        <w:tc>
          <w:tcPr>
            <w:tcW w:w="8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07715E4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heB38b</w:t>
            </w:r>
          </w:p>
        </w:tc>
        <w:tc>
          <w:tcPr>
            <w:tcW w:w="1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2339B57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hemosensory protein B 38b</w:t>
            </w:r>
          </w:p>
        </w:tc>
        <w:tc>
          <w:tcPr>
            <w:tcW w:w="7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77F24AA6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CG33321</w:t>
            </w:r>
          </w:p>
        </w:tc>
        <w:tc>
          <w:tcPr>
            <w:tcW w:w="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2526AEA7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2L</w:t>
            </w:r>
          </w:p>
        </w:tc>
        <w:tc>
          <w:tcPr>
            <w:tcW w:w="25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58070952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8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20FD61A9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  <w:r w:rsidRPr="00E1638F"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  <w:t>detection of pheromone</w:t>
            </w:r>
          </w:p>
        </w:tc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33986630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20884" w:fill="auto"/>
          </w:tcPr>
          <w:p w14:paraId="78951873" w14:textId="77777777" w:rsidR="00B50873" w:rsidRPr="00E1638F" w:rsidRDefault="00B50873" w:rsidP="00B5087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  <w:lang w:eastAsia="ja-JP"/>
              </w:rPr>
            </w:pPr>
          </w:p>
        </w:tc>
      </w:tr>
    </w:tbl>
    <w:p w14:paraId="75F223A3" w14:textId="77777777" w:rsidR="0008500F" w:rsidRDefault="0008500F" w:rsidP="0008500F">
      <w:pPr>
        <w:rPr>
          <w:rFonts w:ascii="Arial Narrow" w:hAnsi="Arial Narrow"/>
          <w:sz w:val="16"/>
          <w:szCs w:val="16"/>
        </w:rPr>
        <w:sectPr w:rsidR="0008500F" w:rsidSect="00567420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13F74A54" w14:textId="77777777" w:rsidR="0008500F" w:rsidRDefault="0008500F" w:rsidP="0008500F">
      <w:pPr>
        <w:rPr>
          <w:rFonts w:ascii="Arial Narrow" w:hAnsi="Arial Narrow"/>
          <w:sz w:val="16"/>
          <w:szCs w:val="16"/>
        </w:rPr>
        <w:sectPr w:rsidR="0008500F" w:rsidSect="00D073DC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</w:sectPr>
      </w:pPr>
    </w:p>
    <w:p w14:paraId="07E03829" w14:textId="77777777" w:rsidR="007C3940" w:rsidRDefault="007C3940"/>
    <w:sectPr w:rsidR="007C3940" w:rsidSect="0008500F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A190F"/>
    <w:multiLevelType w:val="hybridMultilevel"/>
    <w:tmpl w:val="12EEB358"/>
    <w:lvl w:ilvl="0" w:tplc="E06C183C">
      <w:start w:val="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833E46"/>
    <w:multiLevelType w:val="hybridMultilevel"/>
    <w:tmpl w:val="A72E40F8"/>
    <w:lvl w:ilvl="0" w:tplc="1BB447EC">
      <w:start w:val="2"/>
      <w:numFmt w:val="bullet"/>
      <w:lvlText w:val=""/>
      <w:lvlJc w:val="left"/>
      <w:pPr>
        <w:ind w:left="144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2A011050"/>
    <w:multiLevelType w:val="hybridMultilevel"/>
    <w:tmpl w:val="1A42C3D4"/>
    <w:lvl w:ilvl="0" w:tplc="1BCE0C24">
      <w:start w:val="2"/>
      <w:numFmt w:val="bullet"/>
      <w:lvlText w:val="-"/>
      <w:lvlJc w:val="left"/>
      <w:pPr>
        <w:ind w:left="720" w:hanging="360"/>
      </w:pPr>
      <w:rPr>
        <w:rFonts w:ascii="Arial Narrow" w:eastAsiaTheme="minorEastAsia" w:hAnsi="Arial Narrow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10129EB"/>
    <w:multiLevelType w:val="hybridMultilevel"/>
    <w:tmpl w:val="CAA21D78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3806C56"/>
    <w:multiLevelType w:val="hybridMultilevel"/>
    <w:tmpl w:val="64EE978E"/>
    <w:lvl w:ilvl="0" w:tplc="41EC4960">
      <w:start w:val="2003"/>
      <w:numFmt w:val="bullet"/>
      <w:lvlText w:val="-"/>
      <w:lvlJc w:val="left"/>
      <w:pPr>
        <w:ind w:left="720" w:hanging="360"/>
      </w:pPr>
      <w:rPr>
        <w:rFonts w:ascii="Arial Narrow" w:eastAsiaTheme="minorEastAsia" w:hAnsi="Arial Narrow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9212986"/>
    <w:multiLevelType w:val="hybridMultilevel"/>
    <w:tmpl w:val="104694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DD1170B"/>
    <w:multiLevelType w:val="hybridMultilevel"/>
    <w:tmpl w:val="9B92DB42"/>
    <w:lvl w:ilvl="0" w:tplc="FF3C5CC6">
      <w:start w:val="6"/>
      <w:numFmt w:val="bullet"/>
      <w:lvlText w:val="-"/>
      <w:lvlJc w:val="left"/>
      <w:pPr>
        <w:ind w:left="720" w:hanging="360"/>
      </w:pPr>
      <w:rPr>
        <w:rFonts w:ascii="Arial Narrow" w:eastAsiaTheme="minorEastAsia" w:hAnsi="Arial Narrow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D827D7E"/>
    <w:multiLevelType w:val="hybridMultilevel"/>
    <w:tmpl w:val="12E079A2"/>
    <w:lvl w:ilvl="0" w:tplc="1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927401F"/>
    <w:multiLevelType w:val="hybridMultilevel"/>
    <w:tmpl w:val="9F085CBE"/>
    <w:lvl w:ilvl="0" w:tplc="FF3C5CC6">
      <w:start w:val="6"/>
      <w:numFmt w:val="bullet"/>
      <w:lvlText w:val="-"/>
      <w:lvlJc w:val="left"/>
      <w:pPr>
        <w:ind w:left="720" w:hanging="360"/>
      </w:pPr>
      <w:rPr>
        <w:rFonts w:ascii="Arial Narrow" w:eastAsiaTheme="minorEastAsia" w:hAnsi="Arial Narrow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7900FFE"/>
    <w:multiLevelType w:val="hybridMultilevel"/>
    <w:tmpl w:val="48D445C2"/>
    <w:lvl w:ilvl="0" w:tplc="8076A25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2F83C3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55249F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F869EF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AF0C0B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B2428B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620F17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784EE1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BEA4A4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4"/>
  </w:num>
  <w:num w:numId="5">
    <w:abstractNumId w:val="3"/>
  </w:num>
  <w:num w:numId="6">
    <w:abstractNumId w:val="0"/>
  </w:num>
  <w:num w:numId="7">
    <w:abstractNumId w:val="8"/>
  </w:num>
  <w:num w:numId="8">
    <w:abstractNumId w:val="6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500F"/>
    <w:rsid w:val="0008500F"/>
    <w:rsid w:val="002546A6"/>
    <w:rsid w:val="005E3BA7"/>
    <w:rsid w:val="00722CD0"/>
    <w:rsid w:val="007C3940"/>
    <w:rsid w:val="009C0025"/>
    <w:rsid w:val="00A40D14"/>
    <w:rsid w:val="00B50873"/>
    <w:rsid w:val="00DC5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3FD51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00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50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00F"/>
    <w:rPr>
      <w:rFonts w:ascii="Lucida Grande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08500F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8500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850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500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500F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00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00F"/>
    <w:rPr>
      <w:b/>
      <w:bCs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08500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500F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8500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500F"/>
    <w:rPr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08500F"/>
    <w:rPr>
      <w:color w:val="0000FF" w:themeColor="hyperlink"/>
      <w:u w:val="single"/>
    </w:rPr>
  </w:style>
  <w:style w:type="character" w:customStyle="1" w:styleId="italic">
    <w:name w:val="italic"/>
    <w:basedOn w:val="DefaultParagraphFont"/>
    <w:rsid w:val="0008500F"/>
  </w:style>
  <w:style w:type="character" w:styleId="LineNumber">
    <w:name w:val="line number"/>
    <w:basedOn w:val="DefaultParagraphFont"/>
    <w:uiPriority w:val="99"/>
    <w:semiHidden/>
    <w:unhideWhenUsed/>
    <w:rsid w:val="0008500F"/>
  </w:style>
  <w:style w:type="character" w:styleId="PageNumber">
    <w:name w:val="page number"/>
    <w:basedOn w:val="DefaultParagraphFont"/>
    <w:uiPriority w:val="99"/>
    <w:semiHidden/>
    <w:unhideWhenUsed/>
    <w:rsid w:val="0008500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00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50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00F"/>
    <w:rPr>
      <w:rFonts w:ascii="Lucida Grande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08500F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8500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850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500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500F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00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00F"/>
    <w:rPr>
      <w:b/>
      <w:bCs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08500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500F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8500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500F"/>
    <w:rPr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08500F"/>
    <w:rPr>
      <w:color w:val="0000FF" w:themeColor="hyperlink"/>
      <w:u w:val="single"/>
    </w:rPr>
  </w:style>
  <w:style w:type="character" w:customStyle="1" w:styleId="italic">
    <w:name w:val="italic"/>
    <w:basedOn w:val="DefaultParagraphFont"/>
    <w:rsid w:val="0008500F"/>
  </w:style>
  <w:style w:type="character" w:styleId="LineNumber">
    <w:name w:val="line number"/>
    <w:basedOn w:val="DefaultParagraphFont"/>
    <w:uiPriority w:val="99"/>
    <w:semiHidden/>
    <w:unhideWhenUsed/>
    <w:rsid w:val="0008500F"/>
  </w:style>
  <w:style w:type="character" w:styleId="PageNumber">
    <w:name w:val="page number"/>
    <w:basedOn w:val="DefaultParagraphFont"/>
    <w:uiPriority w:val="99"/>
    <w:semiHidden/>
    <w:unhideWhenUsed/>
    <w:rsid w:val="000850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3127</Words>
  <Characters>17825</Characters>
  <Application>Microsoft Macintosh Word</Application>
  <DocSecurity>0</DocSecurity>
  <Lines>148</Lines>
  <Paragraphs>41</Paragraphs>
  <ScaleCrop>false</ScaleCrop>
  <Company/>
  <LinksUpToDate>false</LinksUpToDate>
  <CharactersWithSpaces>20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Laura</cp:lastModifiedBy>
  <cp:revision>5</cp:revision>
  <dcterms:created xsi:type="dcterms:W3CDTF">2014-04-17T06:04:00Z</dcterms:created>
  <dcterms:modified xsi:type="dcterms:W3CDTF">2014-04-25T07:51:00Z</dcterms:modified>
</cp:coreProperties>
</file>